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8BF5C4" w14:textId="77777777" w:rsidR="00097A02" w:rsidRPr="004519D1" w:rsidRDefault="00097A02" w:rsidP="00097A02">
      <w:pPr>
        <w:widowControl w:val="0"/>
        <w:autoSpaceDE w:val="0"/>
        <w:autoSpaceDN w:val="0"/>
        <w:spacing w:before="207" w:after="0" w:line="360" w:lineRule="auto"/>
        <w:ind w:right="19"/>
        <w:jc w:val="both"/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4"/>
          <w:lang w:val="en-US" w:bidi="ar-SA"/>
        </w:rPr>
      </w:pPr>
      <w:r w:rsidRPr="004519D1">
        <w:rPr>
          <w:rFonts w:ascii="Times New Roman" w:eastAsia="Times New Roman" w:hAnsi="Times New Roman" w:cs="Times New Roman"/>
          <w:b/>
          <w:bCs/>
          <w:i/>
          <w:kern w:val="0"/>
          <w:szCs w:val="22"/>
          <w:lang w:val="en-US" w:bidi="ar-SA"/>
        </w:rPr>
        <w:t>Table-S1</w:t>
      </w:r>
      <w:r w:rsidRPr="004519D1">
        <w:rPr>
          <w:rFonts w:ascii="Times New Roman" w:eastAsia="Times New Roman" w:hAnsi="Times New Roman" w:cs="Times New Roman"/>
          <w:bCs/>
          <w:i/>
          <w:kern w:val="0"/>
          <w:szCs w:val="22"/>
          <w:lang w:val="en-US" w:bidi="ar-SA"/>
        </w:rPr>
        <w:t xml:space="preserve">: </w:t>
      </w:r>
      <w:r w:rsidRPr="004519D1">
        <w:rPr>
          <w:rFonts w:ascii="Times New Roman" w:eastAsia="Times New Roman" w:hAnsi="Times New Roman" w:cs="Times New Roman"/>
          <w:bCs/>
          <w:iCs/>
          <w:kern w:val="0"/>
          <w:sz w:val="24"/>
          <w:szCs w:val="24"/>
          <w:lang w:val="en-US" w:bidi="ar-SA"/>
        </w:rPr>
        <w:t>Summary of Search Results across Databases with Search Key Terms and results</w:t>
      </w:r>
    </w:p>
    <w:tbl>
      <w:tblPr>
        <w:tblStyle w:val="ListTable4-Accent1"/>
        <w:tblW w:w="0" w:type="auto"/>
        <w:tblLook w:val="04A0" w:firstRow="1" w:lastRow="0" w:firstColumn="1" w:lastColumn="0" w:noHBand="0" w:noVBand="1"/>
      </w:tblPr>
      <w:tblGrid>
        <w:gridCol w:w="1170"/>
        <w:gridCol w:w="6856"/>
        <w:gridCol w:w="990"/>
      </w:tblGrid>
      <w:tr w:rsidR="00097A02" w:rsidRPr="004519D1" w14:paraId="4D723A59" w14:textId="77777777" w:rsidTr="00BC3E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602429" w14:textId="77777777" w:rsidR="00097A02" w:rsidRPr="004519D1" w:rsidRDefault="00097A02" w:rsidP="00B3316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4519D1">
              <w:rPr>
                <w:rFonts w:ascii="Times New Roman" w:hAnsi="Times New Roman" w:cs="Times New Roman"/>
              </w:rPr>
              <w:t>Databases</w:t>
            </w:r>
          </w:p>
        </w:tc>
        <w:tc>
          <w:tcPr>
            <w:tcW w:w="0" w:type="auto"/>
          </w:tcPr>
          <w:p w14:paraId="33582F6F" w14:textId="77777777" w:rsidR="00097A02" w:rsidRPr="004519D1" w:rsidRDefault="00097A02" w:rsidP="00B33164">
            <w:pPr>
              <w:widowControl w:val="0"/>
              <w:autoSpaceDE w:val="0"/>
              <w:autoSpaceDN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519D1">
              <w:rPr>
                <w:rFonts w:ascii="Times New Roman" w:hAnsi="Times New Roman" w:cs="Times New Roman"/>
              </w:rPr>
              <w:t>Search Key Terms</w:t>
            </w:r>
          </w:p>
        </w:tc>
        <w:tc>
          <w:tcPr>
            <w:tcW w:w="0" w:type="auto"/>
          </w:tcPr>
          <w:p w14:paraId="59207696" w14:textId="77777777" w:rsidR="00097A02" w:rsidRPr="004519D1" w:rsidRDefault="00097A02" w:rsidP="00B33164">
            <w:pPr>
              <w:widowControl w:val="0"/>
              <w:autoSpaceDE w:val="0"/>
              <w:autoSpaceDN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519D1">
              <w:rPr>
                <w:rFonts w:ascii="Times New Roman" w:hAnsi="Times New Roman" w:cs="Times New Roman"/>
              </w:rPr>
              <w:t>Search Results</w:t>
            </w:r>
          </w:p>
        </w:tc>
      </w:tr>
      <w:tr w:rsidR="00097A02" w:rsidRPr="004519D1" w14:paraId="181BF9EE" w14:textId="77777777" w:rsidTr="00BC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354AB7" w14:textId="77777777" w:rsidR="00097A02" w:rsidRPr="004519D1" w:rsidRDefault="00097A02" w:rsidP="00B3316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hAnsi="Times New Roman" w:cs="Times New Roman"/>
                <w:bCs w:val="0"/>
              </w:rPr>
            </w:pPr>
            <w:r w:rsidRPr="004519D1">
              <w:rPr>
                <w:rFonts w:ascii="Times New Roman" w:hAnsi="Times New Roman" w:cs="Times New Roman"/>
              </w:rPr>
              <w:t xml:space="preserve">PubMed </w:t>
            </w:r>
          </w:p>
        </w:tc>
        <w:tc>
          <w:tcPr>
            <w:tcW w:w="0" w:type="auto"/>
          </w:tcPr>
          <w:p w14:paraId="418014EA" w14:textId="77777777" w:rsidR="00097A02" w:rsidRPr="004519D1" w:rsidRDefault="00097A02" w:rsidP="00B33164">
            <w:pPr>
              <w:widowControl w:val="0"/>
              <w:autoSpaceDE w:val="0"/>
              <w:autoSpaceDN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9D1">
              <w:rPr>
                <w:rFonts w:ascii="Times New Roman" w:hAnsi="Times New Roman" w:cs="Times New Roman"/>
              </w:rPr>
              <w:t>("Stroke"[Mesh] OR "Cerebrovascular Accident" OR "Cerebral Infarction" OR "Acute Stroke" OR "Brain Ischemia" OR "</w:t>
            </w:r>
            <w:proofErr w:type="spellStart"/>
            <w:r w:rsidRPr="004519D1">
              <w:rPr>
                <w:rFonts w:ascii="Times New Roman" w:hAnsi="Times New Roman" w:cs="Times New Roman"/>
              </w:rPr>
              <w:t>IntracerebralHemorrhage</w:t>
            </w:r>
            <w:proofErr w:type="spellEnd"/>
            <w:r w:rsidRPr="004519D1">
              <w:rPr>
                <w:rFonts w:ascii="Times New Roman" w:hAnsi="Times New Roman" w:cs="Times New Roman"/>
              </w:rPr>
              <w:t xml:space="preserve">" OR "Hemorrhagic Stroke" OR "Ischemic Stroke") </w:t>
            </w:r>
          </w:p>
          <w:p w14:paraId="69AF24F4" w14:textId="77777777" w:rsidR="00097A02" w:rsidRPr="004519D1" w:rsidRDefault="00097A02" w:rsidP="00B33164">
            <w:pPr>
              <w:widowControl w:val="0"/>
              <w:autoSpaceDE w:val="0"/>
              <w:autoSpaceDN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9D1">
              <w:rPr>
                <w:rFonts w:ascii="Times New Roman" w:hAnsi="Times New Roman" w:cs="Times New Roman"/>
              </w:rPr>
              <w:t xml:space="preserve">AND </w:t>
            </w:r>
          </w:p>
          <w:p w14:paraId="7F299D92" w14:textId="77777777" w:rsidR="00097A02" w:rsidRPr="004519D1" w:rsidRDefault="00097A02" w:rsidP="00B33164">
            <w:pPr>
              <w:widowControl w:val="0"/>
              <w:autoSpaceDE w:val="0"/>
              <w:autoSpaceDN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9D1">
              <w:rPr>
                <w:rFonts w:ascii="Times New Roman" w:hAnsi="Times New Roman" w:cs="Times New Roman"/>
              </w:rPr>
              <w:t xml:space="preserve">("Electrolytes"[Mesh] OR "Serum Electrolytes" OR "Electrolyte Imbalance" OR "Hyponatremia" OR "Hypernatremia" OR "Hypokalemia" OR "Hyperkalemia" OR "Hypocalcemia" OR "Hypercalcemia" OR "Hypomagnesemia" OR "Hypermagnesemia" OR "Hypophosphatemia" OR "Hyperphosphatemia") </w:t>
            </w:r>
          </w:p>
          <w:p w14:paraId="7A8EF0AF" w14:textId="77777777" w:rsidR="00097A02" w:rsidRPr="004519D1" w:rsidRDefault="00097A02" w:rsidP="00B33164">
            <w:pPr>
              <w:widowControl w:val="0"/>
              <w:autoSpaceDE w:val="0"/>
              <w:autoSpaceDN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9D1">
              <w:rPr>
                <w:rFonts w:ascii="Times New Roman" w:hAnsi="Times New Roman" w:cs="Times New Roman"/>
              </w:rPr>
              <w:t xml:space="preserve">AND </w:t>
            </w:r>
          </w:p>
          <w:p w14:paraId="58B45326" w14:textId="77777777" w:rsidR="00097A02" w:rsidRPr="004519D1" w:rsidRDefault="00097A02" w:rsidP="00B33164">
            <w:pPr>
              <w:widowControl w:val="0"/>
              <w:autoSpaceDE w:val="0"/>
              <w:autoSpaceDN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9D1">
              <w:rPr>
                <w:rFonts w:ascii="Times New Roman" w:hAnsi="Times New Roman" w:cs="Times New Roman"/>
              </w:rPr>
              <w:t>("Mortality"[Mesh] OR "Death" OR "In-Hospital Mortality" OR "30-day Mortality" OR "All-Cause Mortality")</w:t>
            </w:r>
          </w:p>
          <w:p w14:paraId="18E6B019" w14:textId="77777777" w:rsidR="00097A02" w:rsidRPr="004519D1" w:rsidRDefault="00097A02" w:rsidP="00B33164">
            <w:pPr>
              <w:widowControl w:val="0"/>
              <w:autoSpaceDE w:val="0"/>
              <w:autoSpaceDN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9D1">
              <w:rPr>
                <w:rFonts w:ascii="Times New Roman" w:hAnsi="Times New Roman" w:cs="Times New Roman"/>
              </w:rPr>
              <w:t xml:space="preserve">AND </w:t>
            </w:r>
          </w:p>
          <w:p w14:paraId="64FE7A02" w14:textId="77777777" w:rsidR="00097A02" w:rsidRPr="004519D1" w:rsidRDefault="00097A02" w:rsidP="00B33164">
            <w:pPr>
              <w:widowControl w:val="0"/>
              <w:autoSpaceDE w:val="0"/>
              <w:autoSpaceDN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9D1">
              <w:rPr>
                <w:rFonts w:ascii="Times New Roman" w:hAnsi="Times New Roman" w:cs="Times New Roman"/>
              </w:rPr>
              <w:t>("Risk Factors"[Mesh] OR "Risk Assessment" OR "Prognosis" OR "Outcomes" OR "Predictors" OR "Hazard Ratio" OR "Odds Ratio")</w:t>
            </w:r>
          </w:p>
        </w:tc>
        <w:tc>
          <w:tcPr>
            <w:tcW w:w="0" w:type="auto"/>
          </w:tcPr>
          <w:p w14:paraId="119B9125" w14:textId="77777777" w:rsidR="00097A02" w:rsidRPr="004519D1" w:rsidRDefault="00097A02" w:rsidP="00B33164">
            <w:pPr>
              <w:widowControl w:val="0"/>
              <w:kinsoku w:val="0"/>
              <w:overflowPunct w:val="0"/>
              <w:autoSpaceDE w:val="0"/>
              <w:autoSpaceDN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519D1">
              <w:rPr>
                <w:rFonts w:ascii="Times New Roman" w:hAnsi="Times New Roman" w:cs="Times New Roman"/>
                <w:bCs/>
              </w:rPr>
              <w:t>127</w:t>
            </w:r>
          </w:p>
        </w:tc>
      </w:tr>
      <w:tr w:rsidR="00097A02" w:rsidRPr="004519D1" w14:paraId="73241313" w14:textId="77777777" w:rsidTr="00BC3E87">
        <w:trPr>
          <w:trHeight w:val="1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4FEFDD" w14:textId="77777777" w:rsidR="00097A02" w:rsidRPr="004519D1" w:rsidRDefault="00097A02" w:rsidP="00B3316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hAnsi="Times New Roman" w:cs="Times New Roman"/>
                <w:bCs w:val="0"/>
              </w:rPr>
            </w:pPr>
            <w:r w:rsidRPr="004519D1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0" w:type="auto"/>
          </w:tcPr>
          <w:p w14:paraId="09B1A0F1" w14:textId="77777777" w:rsidR="00097A02" w:rsidRPr="004519D1" w:rsidRDefault="00097A02" w:rsidP="00B33164">
            <w:pPr>
              <w:widowControl w:val="0"/>
              <w:autoSpaceDE w:val="0"/>
              <w:autoSpaceDN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519D1">
              <w:rPr>
                <w:rFonts w:ascii="Times New Roman" w:hAnsi="Times New Roman" w:cs="Times New Roman"/>
                <w:bCs/>
              </w:rPr>
              <w:t>('stroke'/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exp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 xml:space="preserve"> OR 'cerebrovascular accident':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 xml:space="preserve"> OR 'cerebral infarction':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 xml:space="preserve"> OR 'acute stroke':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 xml:space="preserve"> OR 'brain ischemia':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 xml:space="preserve"> OR '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intracerebralhemorrhage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>':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 xml:space="preserve"> OR 'hemorrhagic stroke':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 xml:space="preserve"> OR 'ischemic stroke':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>)</w:t>
            </w:r>
          </w:p>
          <w:p w14:paraId="7E78051B" w14:textId="77777777" w:rsidR="00097A02" w:rsidRPr="004519D1" w:rsidRDefault="00097A02" w:rsidP="00B33164">
            <w:pPr>
              <w:widowControl w:val="0"/>
              <w:autoSpaceDE w:val="0"/>
              <w:autoSpaceDN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519D1">
              <w:rPr>
                <w:rFonts w:ascii="Times New Roman" w:hAnsi="Times New Roman" w:cs="Times New Roman"/>
                <w:bCs/>
              </w:rPr>
              <w:t>AND</w:t>
            </w:r>
          </w:p>
          <w:p w14:paraId="5D68C88E" w14:textId="77777777" w:rsidR="00097A02" w:rsidRPr="004519D1" w:rsidRDefault="00097A02" w:rsidP="00B33164">
            <w:pPr>
              <w:widowControl w:val="0"/>
              <w:autoSpaceDE w:val="0"/>
              <w:autoSpaceDN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519D1">
              <w:rPr>
                <w:rFonts w:ascii="Times New Roman" w:hAnsi="Times New Roman" w:cs="Times New Roman"/>
                <w:bCs/>
              </w:rPr>
              <w:t>('electrolyte blood level'/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exp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 xml:space="preserve"> OR 'electrolyte imbalance':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 xml:space="preserve"> OR 'serum electrolytes':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 xml:space="preserve"> OR '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hyponatremia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>':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 xml:space="preserve"> OR 'hypernatremia':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 xml:space="preserve"> OR 'hypokalemia':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 xml:space="preserve"> OR 'hyperkalemia':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 xml:space="preserve"> OR '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hypocalcemia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>':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 xml:space="preserve"> OR '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hypercalcemia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>':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 xml:space="preserve"> OR '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hypomagnesemia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>':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 xml:space="preserve"> OR '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hypermagnesemia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>':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 xml:space="preserve"> OR 'hypophosphatemia':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 xml:space="preserve"> OR '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hyperphosphatemia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>':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>)</w:t>
            </w:r>
          </w:p>
          <w:p w14:paraId="17E2D138" w14:textId="77777777" w:rsidR="00097A02" w:rsidRPr="004519D1" w:rsidRDefault="00097A02" w:rsidP="00B33164">
            <w:pPr>
              <w:widowControl w:val="0"/>
              <w:autoSpaceDE w:val="0"/>
              <w:autoSpaceDN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519D1">
              <w:rPr>
                <w:rFonts w:ascii="Times New Roman" w:hAnsi="Times New Roman" w:cs="Times New Roman"/>
                <w:bCs/>
              </w:rPr>
              <w:lastRenderedPageBreak/>
              <w:t>AND</w:t>
            </w:r>
          </w:p>
          <w:p w14:paraId="73811ED1" w14:textId="77777777" w:rsidR="00097A02" w:rsidRPr="004519D1" w:rsidRDefault="00097A02" w:rsidP="00B33164">
            <w:pPr>
              <w:widowControl w:val="0"/>
              <w:autoSpaceDE w:val="0"/>
              <w:autoSpaceDN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519D1">
              <w:rPr>
                <w:rFonts w:ascii="Times New Roman" w:hAnsi="Times New Roman" w:cs="Times New Roman"/>
                <w:bCs/>
              </w:rPr>
              <w:t>('mortality'/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exp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 xml:space="preserve"> OR 'death':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 xml:space="preserve"> OR 'in-hospital mortality':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 xml:space="preserve"> OR '30-day mortality':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 xml:space="preserve"> OR 'all-cause mortality':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>)</w:t>
            </w:r>
          </w:p>
          <w:p w14:paraId="3B883116" w14:textId="77777777" w:rsidR="00097A02" w:rsidRPr="004519D1" w:rsidRDefault="00097A02" w:rsidP="00B33164">
            <w:pPr>
              <w:widowControl w:val="0"/>
              <w:autoSpaceDE w:val="0"/>
              <w:autoSpaceDN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519D1">
              <w:rPr>
                <w:rFonts w:ascii="Times New Roman" w:hAnsi="Times New Roman" w:cs="Times New Roman"/>
                <w:bCs/>
              </w:rPr>
              <w:t>AND</w:t>
            </w:r>
          </w:p>
          <w:p w14:paraId="72CFE7E4" w14:textId="77777777" w:rsidR="00097A02" w:rsidRPr="004519D1" w:rsidRDefault="00097A02" w:rsidP="00B33164">
            <w:pPr>
              <w:widowControl w:val="0"/>
              <w:autoSpaceDE w:val="0"/>
              <w:autoSpaceDN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519D1">
              <w:rPr>
                <w:rFonts w:ascii="Times New Roman" w:hAnsi="Times New Roman" w:cs="Times New Roman"/>
                <w:bCs/>
              </w:rPr>
              <w:t>('risk factor'/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exp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 xml:space="preserve"> OR 'risk assessment':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 xml:space="preserve"> OR 'prognosis'/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exp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 xml:space="preserve"> OR 'outcomes':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 xml:space="preserve"> OR 'predictors':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 xml:space="preserve"> OR 'hazard ratio':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 xml:space="preserve"> OR 'odds ratio':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ti,ab,kw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0" w:type="auto"/>
          </w:tcPr>
          <w:p w14:paraId="2CFFF9EF" w14:textId="77777777" w:rsidR="00097A02" w:rsidRPr="004519D1" w:rsidRDefault="00097A02" w:rsidP="00B33164">
            <w:pPr>
              <w:widowControl w:val="0"/>
              <w:autoSpaceDE w:val="0"/>
              <w:autoSpaceDN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519D1">
              <w:rPr>
                <w:rFonts w:ascii="Times New Roman" w:hAnsi="Times New Roman" w:cs="Times New Roman"/>
                <w:bCs/>
              </w:rPr>
              <w:lastRenderedPageBreak/>
              <w:t>842</w:t>
            </w:r>
          </w:p>
        </w:tc>
      </w:tr>
      <w:tr w:rsidR="00097A02" w:rsidRPr="004519D1" w14:paraId="20A38897" w14:textId="77777777" w:rsidTr="00BC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FCA428" w14:textId="77777777" w:rsidR="00097A02" w:rsidRPr="004519D1" w:rsidRDefault="00097A02" w:rsidP="00B33164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Times New Roman" w:hAnsi="Times New Roman" w:cs="Times New Roman"/>
                <w:bCs w:val="0"/>
              </w:rPr>
            </w:pPr>
            <w:r w:rsidRPr="004519D1">
              <w:rPr>
                <w:rFonts w:ascii="Times New Roman" w:hAnsi="Times New Roman" w:cs="Times New Roman"/>
              </w:rPr>
              <w:lastRenderedPageBreak/>
              <w:t>Scopus</w:t>
            </w:r>
          </w:p>
        </w:tc>
        <w:tc>
          <w:tcPr>
            <w:tcW w:w="0" w:type="auto"/>
          </w:tcPr>
          <w:p w14:paraId="7C326DDE" w14:textId="77777777" w:rsidR="00097A02" w:rsidRPr="004519D1" w:rsidRDefault="00097A02" w:rsidP="00B33164">
            <w:pPr>
              <w:widowControl w:val="0"/>
              <w:autoSpaceDE w:val="0"/>
              <w:autoSpaceDN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519D1">
              <w:rPr>
                <w:rFonts w:ascii="Times New Roman" w:hAnsi="Times New Roman" w:cs="Times New Roman"/>
                <w:bCs/>
              </w:rPr>
              <w:t>TITLE-ABS-KEY("Stroke" OR "Cerebrovascular Accident" OR "Cerebral Infarction" OR "Acute Stroke" OR "Brain Ischemia" OR "</w:t>
            </w:r>
            <w:proofErr w:type="spellStart"/>
            <w:r w:rsidRPr="004519D1">
              <w:rPr>
                <w:rFonts w:ascii="Times New Roman" w:hAnsi="Times New Roman" w:cs="Times New Roman"/>
                <w:bCs/>
              </w:rPr>
              <w:t>IntracerebralHemorrhage</w:t>
            </w:r>
            <w:proofErr w:type="spellEnd"/>
            <w:r w:rsidRPr="004519D1">
              <w:rPr>
                <w:rFonts w:ascii="Times New Roman" w:hAnsi="Times New Roman" w:cs="Times New Roman"/>
                <w:bCs/>
              </w:rPr>
              <w:t>" OR "Hemorrhagic Stroke" OR "Ischemic Stroke")</w:t>
            </w:r>
          </w:p>
          <w:p w14:paraId="35ADC799" w14:textId="77777777" w:rsidR="00097A02" w:rsidRPr="004519D1" w:rsidRDefault="00097A02" w:rsidP="00B33164">
            <w:pPr>
              <w:widowControl w:val="0"/>
              <w:autoSpaceDE w:val="0"/>
              <w:autoSpaceDN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519D1">
              <w:rPr>
                <w:rFonts w:ascii="Times New Roman" w:hAnsi="Times New Roman" w:cs="Times New Roman"/>
                <w:bCs/>
              </w:rPr>
              <w:t xml:space="preserve">AND </w:t>
            </w:r>
          </w:p>
          <w:p w14:paraId="66CF0C6D" w14:textId="77777777" w:rsidR="00097A02" w:rsidRPr="004519D1" w:rsidRDefault="00097A02" w:rsidP="00B33164">
            <w:pPr>
              <w:widowControl w:val="0"/>
              <w:autoSpaceDE w:val="0"/>
              <w:autoSpaceDN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519D1">
              <w:rPr>
                <w:rFonts w:ascii="Times New Roman" w:hAnsi="Times New Roman" w:cs="Times New Roman"/>
                <w:bCs/>
              </w:rPr>
              <w:t>TITLE-ABS-KEY("Serum Electrolytes" OR "Electrolyte Imbalance" OR "Hyponatremia" OR "Hypernatremia" OR "Hypokalemia" OR "Hyperkalemia" OR "Hypocalcemia" OR "Hypercalcemia" OR "Hypomagnesemia" OR "Hypermagnesemia" OR "Hypophosphatemia" OR "Hyperphosphatemia")</w:t>
            </w:r>
          </w:p>
          <w:p w14:paraId="301C9541" w14:textId="77777777" w:rsidR="00097A02" w:rsidRPr="004519D1" w:rsidRDefault="00097A02" w:rsidP="00B33164">
            <w:pPr>
              <w:widowControl w:val="0"/>
              <w:autoSpaceDE w:val="0"/>
              <w:autoSpaceDN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519D1">
              <w:rPr>
                <w:rFonts w:ascii="Times New Roman" w:hAnsi="Times New Roman" w:cs="Times New Roman"/>
                <w:bCs/>
              </w:rPr>
              <w:t xml:space="preserve">AND </w:t>
            </w:r>
          </w:p>
          <w:p w14:paraId="5396A86B" w14:textId="77777777" w:rsidR="00097A02" w:rsidRPr="004519D1" w:rsidRDefault="00097A02" w:rsidP="00B33164">
            <w:pPr>
              <w:widowControl w:val="0"/>
              <w:autoSpaceDE w:val="0"/>
              <w:autoSpaceDN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519D1">
              <w:rPr>
                <w:rFonts w:ascii="Times New Roman" w:hAnsi="Times New Roman" w:cs="Times New Roman"/>
                <w:bCs/>
              </w:rPr>
              <w:t>TITLE-ABS-KEY("Mortality" OR "Death" OR "In-Hospital Mortality" OR "30-day Mortality" OR "All-Cause Mortality")</w:t>
            </w:r>
          </w:p>
          <w:p w14:paraId="55C7E77D" w14:textId="77777777" w:rsidR="00097A02" w:rsidRPr="004519D1" w:rsidRDefault="00097A02" w:rsidP="00B33164">
            <w:pPr>
              <w:widowControl w:val="0"/>
              <w:autoSpaceDE w:val="0"/>
              <w:autoSpaceDN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519D1">
              <w:rPr>
                <w:rFonts w:ascii="Times New Roman" w:hAnsi="Times New Roman" w:cs="Times New Roman"/>
                <w:bCs/>
              </w:rPr>
              <w:t xml:space="preserve">AND </w:t>
            </w:r>
          </w:p>
          <w:p w14:paraId="71087F59" w14:textId="77777777" w:rsidR="00097A02" w:rsidRPr="004519D1" w:rsidRDefault="00097A02" w:rsidP="00B33164">
            <w:pPr>
              <w:widowControl w:val="0"/>
              <w:autoSpaceDE w:val="0"/>
              <w:autoSpaceDN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519D1">
              <w:rPr>
                <w:rFonts w:ascii="Times New Roman" w:hAnsi="Times New Roman" w:cs="Times New Roman"/>
                <w:bCs/>
              </w:rPr>
              <w:t>TITLE-ABS-KEY("Risk Factors" OR "Risk Assessment" OR "Prognosis" OR "Outcomes" OR "Predictors" OR "Hazard Ratio" OR "Odds Ratio")</w:t>
            </w:r>
          </w:p>
        </w:tc>
        <w:tc>
          <w:tcPr>
            <w:tcW w:w="0" w:type="auto"/>
          </w:tcPr>
          <w:p w14:paraId="6E0A6A79" w14:textId="77777777" w:rsidR="00097A02" w:rsidRPr="004519D1" w:rsidRDefault="00097A02" w:rsidP="00B33164">
            <w:pPr>
              <w:widowControl w:val="0"/>
              <w:autoSpaceDE w:val="0"/>
              <w:autoSpaceDN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519D1">
              <w:rPr>
                <w:rFonts w:ascii="Times New Roman" w:hAnsi="Times New Roman" w:cs="Times New Roman"/>
                <w:bCs/>
              </w:rPr>
              <w:t>1340</w:t>
            </w:r>
          </w:p>
        </w:tc>
      </w:tr>
    </w:tbl>
    <w:p w14:paraId="3CBBBA3C" w14:textId="77777777" w:rsidR="0032047C" w:rsidRPr="004519D1" w:rsidRDefault="0032047C"/>
    <w:p w14:paraId="08E45E2D" w14:textId="77777777" w:rsidR="00097A02" w:rsidRPr="004519D1" w:rsidRDefault="00097A02"/>
    <w:p w14:paraId="3BFD97AD" w14:textId="77777777" w:rsidR="00097A02" w:rsidRPr="004519D1" w:rsidRDefault="00097A02"/>
    <w:p w14:paraId="0AB08B96" w14:textId="77777777" w:rsidR="00097A02" w:rsidRPr="004519D1" w:rsidRDefault="00097A02"/>
    <w:p w14:paraId="31E7B4C3" w14:textId="77777777" w:rsidR="00097A02" w:rsidRPr="004519D1" w:rsidRDefault="00097A02"/>
    <w:p w14:paraId="210E6A51" w14:textId="77777777" w:rsidR="00097A02" w:rsidRPr="004519D1" w:rsidRDefault="00097A02">
      <w:bookmarkStart w:id="0" w:name="_GoBack"/>
      <w:bookmarkEnd w:id="0"/>
    </w:p>
    <w:p w14:paraId="41117839" w14:textId="77777777" w:rsidR="00097A02" w:rsidRPr="004519D1" w:rsidRDefault="00097A02"/>
    <w:p w14:paraId="563DF188" w14:textId="77777777" w:rsidR="00097A02" w:rsidRPr="004519D1" w:rsidRDefault="00097A02"/>
    <w:p w14:paraId="2167CB8B" w14:textId="77777777" w:rsidR="00097A02" w:rsidRPr="004519D1" w:rsidRDefault="00097A02"/>
    <w:p w14:paraId="25F864DF" w14:textId="77777777" w:rsidR="00097A02" w:rsidRPr="004519D1" w:rsidRDefault="00097A02" w:rsidP="00097A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519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-S2</w:t>
      </w:r>
      <w:r w:rsidRPr="004519D1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: </w:t>
      </w:r>
      <w:r w:rsidRPr="004519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mmary of estimates based on s</w:t>
      </w:r>
      <w:r w:rsidRPr="004519D1">
        <w:rPr>
          <w:rFonts w:ascii="Times New Roman" w:eastAsia="Times New Roman" w:hAnsi="Times New Roman" w:cs="Times New Roman"/>
          <w:sz w:val="24"/>
          <w:szCs w:val="24"/>
        </w:rPr>
        <w:t>ubgroup analysis between hyponatremia and In-hospital mortality.</w:t>
      </w:r>
    </w:p>
    <w:tbl>
      <w:tblPr>
        <w:tblStyle w:val="ListTable3-Accent6"/>
        <w:tblW w:w="5388" w:type="pct"/>
        <w:tblLook w:val="0000" w:firstRow="0" w:lastRow="0" w:firstColumn="0" w:lastColumn="0" w:noHBand="0" w:noVBand="0"/>
      </w:tblPr>
      <w:tblGrid>
        <w:gridCol w:w="1976"/>
        <w:gridCol w:w="2001"/>
        <w:gridCol w:w="970"/>
        <w:gridCol w:w="2070"/>
        <w:gridCol w:w="991"/>
        <w:gridCol w:w="1708"/>
      </w:tblGrid>
      <w:tr w:rsidR="00097A02" w:rsidRPr="004519D1" w14:paraId="3B70C431" w14:textId="77777777" w:rsidTr="00BC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7" w:type="pct"/>
            <w:vMerge w:val="restart"/>
          </w:tcPr>
          <w:p w14:paraId="45427C87" w14:textId="77777777" w:rsidR="00097A02" w:rsidRPr="004519D1" w:rsidRDefault="00097A02" w:rsidP="00B33164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1030" w:type="pct"/>
            <w:vMerge w:val="restart"/>
          </w:tcPr>
          <w:p w14:paraId="22B025C1" w14:textId="77777777" w:rsidR="00097A02" w:rsidRPr="004519D1" w:rsidRDefault="00097A02" w:rsidP="00B3316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groups ite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9" w:type="pct"/>
            <w:vMerge w:val="restart"/>
          </w:tcPr>
          <w:p w14:paraId="5AA5275E" w14:textId="77777777" w:rsidR="00097A02" w:rsidRPr="004519D1" w:rsidRDefault="00097A02" w:rsidP="00B3316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. of studies</w:t>
            </w:r>
          </w:p>
        </w:tc>
        <w:tc>
          <w:tcPr>
            <w:tcW w:w="1065" w:type="pct"/>
            <w:vMerge w:val="restart"/>
          </w:tcPr>
          <w:p w14:paraId="0CE41B37" w14:textId="77777777" w:rsidR="00097A02" w:rsidRPr="004519D1" w:rsidRDefault="00097A02" w:rsidP="00B33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R (95% 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89" w:type="pct"/>
            <w:gridSpan w:val="2"/>
          </w:tcPr>
          <w:p w14:paraId="25F4CD32" w14:textId="77777777" w:rsidR="00097A02" w:rsidRPr="004519D1" w:rsidRDefault="00097A02" w:rsidP="00B33164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egree of Heterogeneity </w:t>
            </w:r>
          </w:p>
        </w:tc>
      </w:tr>
      <w:tr w:rsidR="00097A02" w:rsidRPr="004519D1" w14:paraId="1DF9CE61" w14:textId="77777777" w:rsidTr="00BC3E87">
        <w:trPr>
          <w:trHeight w:val="31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7" w:type="pct"/>
            <w:vMerge/>
          </w:tcPr>
          <w:p w14:paraId="70235B26" w14:textId="77777777" w:rsidR="00097A02" w:rsidRPr="004519D1" w:rsidRDefault="00097A02" w:rsidP="00B33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0" w:type="pct"/>
            <w:vMerge/>
          </w:tcPr>
          <w:p w14:paraId="176CA85C" w14:textId="77777777" w:rsidR="00097A02" w:rsidRPr="004519D1" w:rsidRDefault="00097A02" w:rsidP="00B33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9" w:type="pct"/>
            <w:vMerge/>
          </w:tcPr>
          <w:p w14:paraId="3E838619" w14:textId="77777777" w:rsidR="00097A02" w:rsidRPr="004519D1" w:rsidRDefault="00097A02" w:rsidP="00B33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5" w:type="pct"/>
            <w:vMerge/>
          </w:tcPr>
          <w:p w14:paraId="56BC3B28" w14:textId="77777777" w:rsidR="00097A02" w:rsidRPr="004519D1" w:rsidRDefault="00097A02" w:rsidP="00B33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0" w:type="pct"/>
          </w:tcPr>
          <w:p w14:paraId="0E3651B7" w14:textId="77777777" w:rsidR="00097A02" w:rsidRPr="004519D1" w:rsidRDefault="00097A02" w:rsidP="00B33164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</w:t>
            </w:r>
            <w:r w:rsidRPr="004519D1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2 </w:t>
            </w:r>
            <w:r w:rsidRPr="004519D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879" w:type="pct"/>
          </w:tcPr>
          <w:p w14:paraId="54E98756" w14:textId="77777777" w:rsidR="00097A02" w:rsidRPr="004519D1" w:rsidRDefault="00097A02" w:rsidP="00B3316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 values </w:t>
            </w:r>
          </w:p>
        </w:tc>
      </w:tr>
      <w:tr w:rsidR="00097A02" w:rsidRPr="004519D1" w14:paraId="6CD0CFAB" w14:textId="77777777" w:rsidTr="00BC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7" w:type="pct"/>
            <w:vMerge w:val="restart"/>
          </w:tcPr>
          <w:p w14:paraId="136F1471" w14:textId="77777777" w:rsidR="00097A02" w:rsidRPr="004519D1" w:rsidRDefault="00097A02" w:rsidP="00B33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sz w:val="24"/>
                <w:szCs w:val="24"/>
              </w:rPr>
              <w:t>Stroke Subtype</w:t>
            </w:r>
          </w:p>
        </w:tc>
        <w:tc>
          <w:tcPr>
            <w:tcW w:w="1030" w:type="pct"/>
          </w:tcPr>
          <w:p w14:paraId="276FE52E" w14:textId="77777777" w:rsidR="00097A02" w:rsidRPr="004519D1" w:rsidRDefault="00097A02" w:rsidP="00B33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sz w:val="24"/>
                <w:szCs w:val="24"/>
              </w:rPr>
              <w:t>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9" w:type="pct"/>
          </w:tcPr>
          <w:p w14:paraId="0AB7DD0C" w14:textId="77777777" w:rsidR="00097A02" w:rsidRPr="004519D1" w:rsidRDefault="00097A02" w:rsidP="00B33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65" w:type="pct"/>
          </w:tcPr>
          <w:p w14:paraId="4AA7C5D6" w14:textId="77777777" w:rsidR="00097A02" w:rsidRPr="004519D1" w:rsidRDefault="00097A02" w:rsidP="00B33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sz w:val="24"/>
                <w:szCs w:val="24"/>
              </w:rPr>
              <w:t>1.29 (1.16, 1.4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0" w:type="pct"/>
          </w:tcPr>
          <w:p w14:paraId="215D9097" w14:textId="77777777" w:rsidR="00097A02" w:rsidRPr="004519D1" w:rsidRDefault="00097A02" w:rsidP="00B33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9" w:type="pct"/>
          </w:tcPr>
          <w:p w14:paraId="1D80AF46" w14:textId="77777777" w:rsidR="00097A02" w:rsidRPr="004519D1" w:rsidRDefault="00097A02" w:rsidP="00B33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sz w:val="24"/>
                <w:szCs w:val="24"/>
              </w:rPr>
              <w:t>0.921</w:t>
            </w:r>
          </w:p>
        </w:tc>
      </w:tr>
      <w:tr w:rsidR="00097A02" w:rsidRPr="004519D1" w14:paraId="0ECE912A" w14:textId="77777777" w:rsidTr="00BC3E87">
        <w:trPr>
          <w:trHeight w:val="1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7" w:type="pct"/>
            <w:vMerge/>
          </w:tcPr>
          <w:p w14:paraId="21BBB8A7" w14:textId="77777777" w:rsidR="00097A02" w:rsidRPr="004519D1" w:rsidRDefault="00097A02" w:rsidP="00B33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14:paraId="39A796F1" w14:textId="77777777" w:rsidR="00097A02" w:rsidRPr="004519D1" w:rsidRDefault="00097A02" w:rsidP="00B33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9" w:type="pct"/>
          </w:tcPr>
          <w:p w14:paraId="6D565ED5" w14:textId="77777777" w:rsidR="00097A02" w:rsidRPr="004519D1" w:rsidRDefault="005C084D" w:rsidP="00B33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5" w:type="pct"/>
          </w:tcPr>
          <w:p w14:paraId="258115EE" w14:textId="77777777" w:rsidR="00097A02" w:rsidRPr="004519D1" w:rsidRDefault="005C084D" w:rsidP="00B33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sz w:val="24"/>
                <w:szCs w:val="24"/>
              </w:rPr>
              <w:t>1.47 (0.70, 3.1</w:t>
            </w:r>
            <w:r w:rsidR="00097A02" w:rsidRPr="004519D1">
              <w:rPr>
                <w:rFonts w:ascii="Times New Roman" w:eastAsia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0" w:type="pct"/>
          </w:tcPr>
          <w:p w14:paraId="64330B5F" w14:textId="77777777" w:rsidR="00097A02" w:rsidRPr="004519D1" w:rsidRDefault="005C084D" w:rsidP="00B33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sz w:val="24"/>
                <w:szCs w:val="24"/>
              </w:rPr>
              <w:t>86.71</w:t>
            </w:r>
          </w:p>
        </w:tc>
        <w:tc>
          <w:tcPr>
            <w:tcW w:w="879" w:type="pct"/>
          </w:tcPr>
          <w:p w14:paraId="15483965" w14:textId="77777777" w:rsidR="00097A02" w:rsidRPr="004519D1" w:rsidRDefault="005C084D" w:rsidP="00B33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97A02" w:rsidRPr="004519D1" w14:paraId="3B39E6C8" w14:textId="77777777" w:rsidTr="00BC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7" w:type="pct"/>
            <w:vMerge/>
          </w:tcPr>
          <w:p w14:paraId="25A3B7F3" w14:textId="77777777" w:rsidR="00097A02" w:rsidRPr="004519D1" w:rsidRDefault="00097A02" w:rsidP="00B33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14:paraId="14D4A7E4" w14:textId="77777777" w:rsidR="00097A02" w:rsidRPr="004519D1" w:rsidRDefault="00097A02" w:rsidP="00B33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sz w:val="24"/>
                <w:szCs w:val="24"/>
              </w:rPr>
              <w:t>IS+H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9" w:type="pct"/>
          </w:tcPr>
          <w:p w14:paraId="3D399BA9" w14:textId="77777777" w:rsidR="00097A02" w:rsidRPr="004519D1" w:rsidRDefault="00097A02" w:rsidP="00B33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65" w:type="pct"/>
          </w:tcPr>
          <w:p w14:paraId="66158752" w14:textId="77777777" w:rsidR="00097A02" w:rsidRPr="004519D1" w:rsidRDefault="00097A02" w:rsidP="00B33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sz w:val="24"/>
                <w:szCs w:val="24"/>
              </w:rPr>
              <w:t>1.59 (1.19, 2.1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0" w:type="pct"/>
          </w:tcPr>
          <w:p w14:paraId="62F54854" w14:textId="77777777" w:rsidR="00097A02" w:rsidRPr="004519D1" w:rsidRDefault="00097A02" w:rsidP="00B33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9" w:type="pct"/>
          </w:tcPr>
          <w:p w14:paraId="76E49BCC" w14:textId="77777777" w:rsidR="00097A02" w:rsidRPr="004519D1" w:rsidRDefault="00097A02" w:rsidP="00B33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sz w:val="24"/>
                <w:szCs w:val="24"/>
              </w:rPr>
              <w:t>0.496</w:t>
            </w:r>
          </w:p>
        </w:tc>
      </w:tr>
      <w:tr w:rsidR="00097A02" w:rsidRPr="004519D1" w14:paraId="71B28839" w14:textId="77777777" w:rsidTr="00BC3E87">
        <w:trPr>
          <w:trHeight w:val="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7" w:type="pct"/>
            <w:vMerge w:val="restart"/>
          </w:tcPr>
          <w:p w14:paraId="3757624B" w14:textId="77777777" w:rsidR="00097A02" w:rsidRPr="004519D1" w:rsidRDefault="00097A02" w:rsidP="00B33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sz w:val="24"/>
                <w:szCs w:val="24"/>
              </w:rPr>
              <w:t>Serum Sodium assessment time point</w:t>
            </w:r>
          </w:p>
        </w:tc>
        <w:tc>
          <w:tcPr>
            <w:tcW w:w="1030" w:type="pct"/>
          </w:tcPr>
          <w:p w14:paraId="2E62B6B5" w14:textId="77777777" w:rsidR="00097A02" w:rsidRPr="004519D1" w:rsidRDefault="00097A02" w:rsidP="00B33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sz w:val="24"/>
                <w:szCs w:val="24"/>
              </w:rPr>
              <w:t>Within 24 h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9" w:type="pct"/>
          </w:tcPr>
          <w:p w14:paraId="1C0800F8" w14:textId="77777777" w:rsidR="00097A02" w:rsidRPr="004519D1" w:rsidRDefault="005C084D" w:rsidP="00B3316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065" w:type="pct"/>
          </w:tcPr>
          <w:p w14:paraId="7A19DAF2" w14:textId="77777777" w:rsidR="00097A02" w:rsidRPr="004519D1" w:rsidRDefault="005C084D" w:rsidP="00B33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34 (0.96, 1.86</w:t>
            </w:r>
            <w:r w:rsidR="00097A02" w:rsidRPr="004519D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0" w:type="pct"/>
          </w:tcPr>
          <w:p w14:paraId="4CF1603D" w14:textId="77777777" w:rsidR="00097A02" w:rsidRPr="004519D1" w:rsidRDefault="005C084D" w:rsidP="00B3316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8.3</w:t>
            </w:r>
          </w:p>
        </w:tc>
        <w:tc>
          <w:tcPr>
            <w:tcW w:w="879" w:type="pct"/>
          </w:tcPr>
          <w:p w14:paraId="6305D468" w14:textId="77777777" w:rsidR="00097A02" w:rsidRPr="004519D1" w:rsidRDefault="005C084D" w:rsidP="00B33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2</w:t>
            </w:r>
          </w:p>
        </w:tc>
      </w:tr>
      <w:tr w:rsidR="00097A02" w:rsidRPr="004519D1" w14:paraId="70047EF3" w14:textId="77777777" w:rsidTr="00BC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7" w:type="pct"/>
            <w:vMerge/>
          </w:tcPr>
          <w:p w14:paraId="6920E8DE" w14:textId="77777777" w:rsidR="00097A02" w:rsidRPr="004519D1" w:rsidRDefault="00097A02" w:rsidP="00B33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14:paraId="2E9277B9" w14:textId="77777777" w:rsidR="00097A02" w:rsidRPr="004519D1" w:rsidRDefault="00097A02" w:rsidP="00B33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sz w:val="24"/>
                <w:szCs w:val="24"/>
              </w:rPr>
              <w:t>Within 48 h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9" w:type="pct"/>
          </w:tcPr>
          <w:p w14:paraId="4407BD56" w14:textId="77777777" w:rsidR="00097A02" w:rsidRPr="004519D1" w:rsidRDefault="00097A02" w:rsidP="00B3316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065" w:type="pct"/>
          </w:tcPr>
          <w:p w14:paraId="77F770DE" w14:textId="77777777" w:rsidR="00097A02" w:rsidRPr="004519D1" w:rsidRDefault="00097A02" w:rsidP="00B33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33 (0.74, 2.4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0" w:type="pct"/>
          </w:tcPr>
          <w:p w14:paraId="6AB1F2AD" w14:textId="77777777" w:rsidR="00097A02" w:rsidRPr="004519D1" w:rsidRDefault="00097A02" w:rsidP="00B3316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5.3</w:t>
            </w:r>
          </w:p>
        </w:tc>
        <w:tc>
          <w:tcPr>
            <w:tcW w:w="879" w:type="pct"/>
          </w:tcPr>
          <w:p w14:paraId="47B7C4C4" w14:textId="77777777" w:rsidR="00097A02" w:rsidRPr="004519D1" w:rsidRDefault="00097A02" w:rsidP="00B33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61</w:t>
            </w:r>
          </w:p>
        </w:tc>
      </w:tr>
      <w:tr w:rsidR="00097A02" w:rsidRPr="004519D1" w14:paraId="131D0F35" w14:textId="77777777" w:rsidTr="00BC3E87">
        <w:trPr>
          <w:trHeight w:val="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7" w:type="pct"/>
            <w:vMerge/>
          </w:tcPr>
          <w:p w14:paraId="778711C2" w14:textId="77777777" w:rsidR="00097A02" w:rsidRPr="004519D1" w:rsidRDefault="00097A02" w:rsidP="00B33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14:paraId="13C12575" w14:textId="77777777" w:rsidR="00097A02" w:rsidRPr="004519D1" w:rsidRDefault="005C084D" w:rsidP="00B33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sz w:val="24"/>
                <w:szCs w:val="24"/>
              </w:rPr>
              <w:t>Within (24-72) h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9" w:type="pct"/>
          </w:tcPr>
          <w:p w14:paraId="73C6B538" w14:textId="77777777" w:rsidR="00097A02" w:rsidRPr="004519D1" w:rsidRDefault="00097A02" w:rsidP="00B3316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065" w:type="pct"/>
          </w:tcPr>
          <w:p w14:paraId="29231CA2" w14:textId="77777777" w:rsidR="00097A02" w:rsidRPr="004519D1" w:rsidRDefault="005C084D" w:rsidP="00B33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68 (1.00,2.81</w:t>
            </w:r>
            <w:r w:rsidR="00097A02" w:rsidRPr="004519D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0" w:type="pct"/>
          </w:tcPr>
          <w:p w14:paraId="430E2CEC" w14:textId="77777777" w:rsidR="00097A02" w:rsidRPr="004519D1" w:rsidRDefault="005C084D" w:rsidP="00B3316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9.9</w:t>
            </w:r>
          </w:p>
        </w:tc>
        <w:tc>
          <w:tcPr>
            <w:tcW w:w="879" w:type="pct"/>
          </w:tcPr>
          <w:p w14:paraId="11DE2ACF" w14:textId="77777777" w:rsidR="00097A02" w:rsidRPr="004519D1" w:rsidRDefault="005C084D" w:rsidP="00B33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20</w:t>
            </w:r>
          </w:p>
        </w:tc>
      </w:tr>
      <w:tr w:rsidR="00097A02" w:rsidRPr="004519D1" w14:paraId="3EF33587" w14:textId="77777777" w:rsidTr="00BC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7" w:type="pct"/>
            <w:vMerge w:val="restart"/>
          </w:tcPr>
          <w:p w14:paraId="5CDD2D15" w14:textId="77777777" w:rsidR="00097A02" w:rsidRPr="004519D1" w:rsidRDefault="00097A02" w:rsidP="00B33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030" w:type="pct"/>
          </w:tcPr>
          <w:p w14:paraId="2C176DC0" w14:textId="77777777" w:rsidR="00097A02" w:rsidRPr="004519D1" w:rsidRDefault="00097A02" w:rsidP="00B33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9" w:type="pct"/>
          </w:tcPr>
          <w:p w14:paraId="19DA208A" w14:textId="77777777" w:rsidR="00097A02" w:rsidRPr="004519D1" w:rsidRDefault="005C084D" w:rsidP="00B3316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065" w:type="pct"/>
          </w:tcPr>
          <w:p w14:paraId="601F140A" w14:textId="77777777" w:rsidR="00097A02" w:rsidRPr="004519D1" w:rsidRDefault="005C084D" w:rsidP="00B33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78 (1.34, 2.3</w:t>
            </w:r>
            <w:r w:rsidR="00097A02" w:rsidRPr="004519D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0" w:type="pct"/>
          </w:tcPr>
          <w:p w14:paraId="2350AF88" w14:textId="77777777" w:rsidR="00097A02" w:rsidRPr="004519D1" w:rsidRDefault="005C084D" w:rsidP="00B3316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6.7</w:t>
            </w:r>
          </w:p>
        </w:tc>
        <w:tc>
          <w:tcPr>
            <w:tcW w:w="879" w:type="pct"/>
          </w:tcPr>
          <w:p w14:paraId="696ABD76" w14:textId="77777777" w:rsidR="00097A02" w:rsidRPr="004519D1" w:rsidRDefault="005C084D" w:rsidP="00B33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80</w:t>
            </w:r>
          </w:p>
        </w:tc>
      </w:tr>
      <w:tr w:rsidR="00097A02" w:rsidRPr="004519D1" w14:paraId="5BD98F55" w14:textId="77777777" w:rsidTr="00BC3E87">
        <w:trPr>
          <w:trHeight w:val="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7" w:type="pct"/>
            <w:vMerge/>
          </w:tcPr>
          <w:p w14:paraId="135957D5" w14:textId="77777777" w:rsidR="00097A02" w:rsidRPr="004519D1" w:rsidRDefault="00097A02" w:rsidP="00B33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pct"/>
          </w:tcPr>
          <w:p w14:paraId="658B4D69" w14:textId="77777777" w:rsidR="00097A02" w:rsidRPr="004519D1" w:rsidRDefault="00097A02" w:rsidP="00B33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99" w:type="pct"/>
          </w:tcPr>
          <w:p w14:paraId="2C25967A" w14:textId="77777777" w:rsidR="00097A02" w:rsidRPr="004519D1" w:rsidRDefault="005C084D" w:rsidP="00B3316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065" w:type="pct"/>
          </w:tcPr>
          <w:p w14:paraId="390A9E49" w14:textId="77777777" w:rsidR="00097A02" w:rsidRPr="004519D1" w:rsidRDefault="005C084D" w:rsidP="00B33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11 (0.84, 1.48</w:t>
            </w:r>
            <w:r w:rsidR="00097A02" w:rsidRPr="004519D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0" w:type="pct"/>
          </w:tcPr>
          <w:p w14:paraId="676739CC" w14:textId="77777777" w:rsidR="00097A02" w:rsidRPr="004519D1" w:rsidRDefault="005C084D" w:rsidP="00B33164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5.3</w:t>
            </w:r>
          </w:p>
        </w:tc>
        <w:tc>
          <w:tcPr>
            <w:tcW w:w="879" w:type="pct"/>
          </w:tcPr>
          <w:p w14:paraId="7E213ACC" w14:textId="77777777" w:rsidR="00097A02" w:rsidRPr="004519D1" w:rsidRDefault="00097A02" w:rsidP="00B33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3</w:t>
            </w:r>
          </w:p>
        </w:tc>
      </w:tr>
      <w:tr w:rsidR="00097A02" w:rsidRPr="00A267AA" w14:paraId="0FAB7CA3" w14:textId="77777777" w:rsidTr="00BC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46" w:type="pct"/>
            <w:gridSpan w:val="3"/>
          </w:tcPr>
          <w:p w14:paraId="445C8705" w14:textId="77777777" w:rsidR="00097A02" w:rsidRPr="004519D1" w:rsidRDefault="00097A02" w:rsidP="00B33164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verall </w:t>
            </w:r>
          </w:p>
        </w:tc>
        <w:tc>
          <w:tcPr>
            <w:tcW w:w="1065" w:type="pct"/>
          </w:tcPr>
          <w:p w14:paraId="2CB4AE2C" w14:textId="77777777" w:rsidR="00097A02" w:rsidRPr="004519D1" w:rsidRDefault="005C084D" w:rsidP="00B33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sz w:val="24"/>
                <w:szCs w:val="24"/>
              </w:rPr>
              <w:t>1.41 (1.14, 1.74</w:t>
            </w:r>
            <w:r w:rsidR="00097A02" w:rsidRPr="004519D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10" w:type="pct"/>
          </w:tcPr>
          <w:p w14:paraId="2A8AA248" w14:textId="77777777" w:rsidR="00097A02" w:rsidRPr="004519D1" w:rsidRDefault="005C084D" w:rsidP="00B3316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sz w:val="24"/>
                <w:szCs w:val="24"/>
              </w:rPr>
              <w:t>58.9</w:t>
            </w:r>
          </w:p>
        </w:tc>
        <w:tc>
          <w:tcPr>
            <w:tcW w:w="879" w:type="pct"/>
          </w:tcPr>
          <w:p w14:paraId="238064E5" w14:textId="77777777" w:rsidR="00097A02" w:rsidRPr="004519D1" w:rsidRDefault="005C084D" w:rsidP="00B33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19D1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40D92BB7" w14:textId="77777777" w:rsidR="00097A02" w:rsidRPr="002969A1" w:rsidRDefault="00097A02" w:rsidP="00097A0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66EF5A7" w14:textId="77777777" w:rsidR="00097A02" w:rsidRDefault="00097A02"/>
    <w:sectPr w:rsidR="00097A02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E33AE1" w14:textId="77777777" w:rsidR="00C42783" w:rsidRDefault="00C42783" w:rsidP="00097A02">
      <w:pPr>
        <w:spacing w:after="0" w:line="240" w:lineRule="auto"/>
      </w:pPr>
      <w:r>
        <w:separator/>
      </w:r>
    </w:p>
  </w:endnote>
  <w:endnote w:type="continuationSeparator" w:id="0">
    <w:p w14:paraId="11B120B7" w14:textId="77777777" w:rsidR="00C42783" w:rsidRDefault="00C42783" w:rsidP="00097A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80E4F9" w14:textId="77777777" w:rsidR="00C42783" w:rsidRDefault="00C42783" w:rsidP="00097A02">
      <w:pPr>
        <w:spacing w:after="0" w:line="240" w:lineRule="auto"/>
      </w:pPr>
      <w:r>
        <w:separator/>
      </w:r>
    </w:p>
  </w:footnote>
  <w:footnote w:type="continuationSeparator" w:id="0">
    <w:p w14:paraId="37FDA7D4" w14:textId="77777777" w:rsidR="00C42783" w:rsidRDefault="00C42783" w:rsidP="00097A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824B03" w14:textId="77777777" w:rsidR="00097A02" w:rsidRPr="00097A02" w:rsidRDefault="00097A02">
    <w:pPr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A02"/>
    <w:rsid w:val="0004503F"/>
    <w:rsid w:val="00097A02"/>
    <w:rsid w:val="000C21D9"/>
    <w:rsid w:val="0032047C"/>
    <w:rsid w:val="004519D1"/>
    <w:rsid w:val="005C084D"/>
    <w:rsid w:val="00933D2E"/>
    <w:rsid w:val="00A3414F"/>
    <w:rsid w:val="00AC4828"/>
    <w:rsid w:val="00B418DB"/>
    <w:rsid w:val="00BC3E87"/>
    <w:rsid w:val="00C42783"/>
    <w:rsid w:val="00F57311"/>
    <w:rsid w:val="00F77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1D3DC"/>
  <w15:docId w15:val="{CF88FCAA-F5A3-4907-BBFC-CB346C92C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7A02"/>
    <w:pPr>
      <w:spacing w:after="160" w:line="259" w:lineRule="auto"/>
    </w:pPr>
    <w:rPr>
      <w:kern w:val="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97A02"/>
    <w:pPr>
      <w:spacing w:after="0" w:line="240" w:lineRule="auto"/>
    </w:pPr>
    <w:rPr>
      <w:rFonts w:eastAsia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97A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1Light-Accent2">
    <w:name w:val="Grid Table 1 Light Accent 2"/>
    <w:basedOn w:val="TableNormal"/>
    <w:uiPriority w:val="46"/>
    <w:rsid w:val="00BC3E8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3-Accent6">
    <w:name w:val="List Table 3 Accent 6"/>
    <w:basedOn w:val="TableNormal"/>
    <w:uiPriority w:val="48"/>
    <w:rsid w:val="00BC3E8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ListTable4-Accent1">
    <w:name w:val="List Table 4 Accent 1"/>
    <w:basedOn w:val="TableNormal"/>
    <w:uiPriority w:val="49"/>
    <w:rsid w:val="00BC3E8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4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tul Batra</dc:creator>
  <cp:lastModifiedBy>Dr Pradeep</cp:lastModifiedBy>
  <cp:revision>3</cp:revision>
  <dcterms:created xsi:type="dcterms:W3CDTF">2026-05-07T09:43:00Z</dcterms:created>
  <dcterms:modified xsi:type="dcterms:W3CDTF">2026-05-07T09:44:00Z</dcterms:modified>
</cp:coreProperties>
</file>